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36F7A3" w14:textId="1950538F" w:rsidR="007B24A7" w:rsidRPr="007078B9" w:rsidRDefault="00BC36B7" w:rsidP="007B24A7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eastAsia="新細明體" w:hAnsi="Times New Roman" w:cs="Times New Roman"/>
          <w:kern w:val="0"/>
        </w:rPr>
        <w:t>Supplementary Table 1</w:t>
      </w:r>
      <w:r>
        <w:rPr>
          <w:rFonts w:ascii="Times New Roman" w:hAnsi="Times New Roman" w:cs="Times New Roman" w:hint="eastAsia"/>
          <w:szCs w:val="24"/>
        </w:rPr>
        <w:t>.</w:t>
      </w:r>
      <w:r w:rsidR="007B24A7" w:rsidRPr="00FF1FF5">
        <w:rPr>
          <w:rFonts w:ascii="Times New Roman" w:hAnsi="Times New Roman" w:cs="Times New Roman"/>
          <w:szCs w:val="24"/>
        </w:rPr>
        <w:t xml:space="preserve"> Number and percentage</w:t>
      </w:r>
      <w:r w:rsidR="004870B0" w:rsidRPr="00767576">
        <w:rPr>
          <w:rFonts w:ascii="Times New Roman" w:hAnsi="Times New Roman" w:cs="Times New Roman"/>
          <w:szCs w:val="24"/>
        </w:rPr>
        <w:t>s of patients</w:t>
      </w:r>
      <w:r w:rsidR="004870B0" w:rsidRPr="00C74709">
        <w:rPr>
          <w:rFonts w:ascii="Times New Roman" w:hAnsi="Times New Roman" w:cs="Times New Roman"/>
          <w:szCs w:val="24"/>
        </w:rPr>
        <w:t xml:space="preserve"> with congenital heart disease who were</w:t>
      </w:r>
      <w:r w:rsidR="004870B0" w:rsidRPr="002E1C33">
        <w:rPr>
          <w:rFonts w:ascii="Times New Roman" w:hAnsi="Times New Roman" w:cs="Times New Roman"/>
          <w:szCs w:val="24"/>
        </w:rPr>
        <w:t xml:space="preserve"> administered</w:t>
      </w:r>
      <w:r w:rsidR="007B24A7" w:rsidRPr="00FF1FF5">
        <w:rPr>
          <w:rFonts w:ascii="Times New Roman" w:hAnsi="Times New Roman" w:cs="Times New Roman"/>
          <w:szCs w:val="24"/>
        </w:rPr>
        <w:t xml:space="preserve"> </w:t>
      </w:r>
      <w:r w:rsidR="004870B0" w:rsidRPr="00767576">
        <w:rPr>
          <w:rFonts w:ascii="Times New Roman" w:hAnsi="Times New Roman" w:cs="Times New Roman"/>
          <w:szCs w:val="24"/>
        </w:rPr>
        <w:t>p</w:t>
      </w:r>
      <w:r w:rsidR="007B24A7" w:rsidRPr="00FF1FF5">
        <w:rPr>
          <w:rFonts w:ascii="Times New Roman" w:hAnsi="Times New Roman" w:cs="Times New Roman"/>
          <w:szCs w:val="24"/>
        </w:rPr>
        <w:t>alivizumab doses</w:t>
      </w:r>
      <w:r w:rsidR="004870B0" w:rsidRPr="00767576">
        <w:rPr>
          <w:rFonts w:ascii="Times New Roman" w:hAnsi="Times New Roman" w:cs="Times New Roman"/>
          <w:szCs w:val="24"/>
        </w:rPr>
        <w:t xml:space="preserve"> (</w:t>
      </w:r>
      <w:r w:rsidR="004870B0" w:rsidRPr="00C74709">
        <w:rPr>
          <w:rFonts w:ascii="Times New Roman" w:hAnsi="Times New Roman" w:cs="Times New Roman"/>
          <w:szCs w:val="24"/>
        </w:rPr>
        <w:t>N =</w:t>
      </w:r>
      <w:r w:rsidR="007B24A7" w:rsidRPr="00FF1FF5">
        <w:rPr>
          <w:rFonts w:ascii="Times New Roman" w:hAnsi="Times New Roman" w:cs="Times New Roman"/>
          <w:szCs w:val="24"/>
        </w:rPr>
        <w:t xml:space="preserve"> 772</w:t>
      </w:r>
      <w:r w:rsidR="004870B0" w:rsidRPr="00767576">
        <w:rPr>
          <w:rFonts w:ascii="Times New Roman" w:hAnsi="Times New Roman" w:cs="Times New Roman"/>
          <w:szCs w:val="24"/>
        </w:rPr>
        <w:t>)</w:t>
      </w:r>
      <w:r w:rsidR="007B24A7" w:rsidRPr="007078B9">
        <w:rPr>
          <w:rFonts w:ascii="Times New Roman" w:hAnsi="Times New Roman" w:cs="Times New Roman"/>
          <w:szCs w:val="24"/>
        </w:rPr>
        <w:t xml:space="preserve"> </w:t>
      </w:r>
    </w:p>
    <w:p w14:paraId="41C72B7D" w14:textId="77777777" w:rsidR="007B24A7" w:rsidRPr="007078B9" w:rsidRDefault="007B24A7" w:rsidP="007B24A7">
      <w:pPr>
        <w:widowControl/>
        <w:rPr>
          <w:rFonts w:ascii="Times New Roman" w:hAnsi="Times New Roman" w:cs="Times New Roman"/>
          <w:szCs w:val="24"/>
        </w:rPr>
      </w:pPr>
    </w:p>
    <w:tbl>
      <w:tblPr>
        <w:tblStyle w:val="a3"/>
        <w:tblW w:w="83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995"/>
        <w:gridCol w:w="995"/>
        <w:gridCol w:w="995"/>
        <w:gridCol w:w="995"/>
        <w:gridCol w:w="995"/>
        <w:gridCol w:w="996"/>
      </w:tblGrid>
      <w:tr w:rsidR="007078B9" w:rsidRPr="002E1C33" w14:paraId="160E853C" w14:textId="77777777" w:rsidTr="007078B9">
        <w:tc>
          <w:tcPr>
            <w:tcW w:w="2410" w:type="dxa"/>
            <w:tcBorders>
              <w:bottom w:val="single" w:sz="4" w:space="0" w:color="auto"/>
            </w:tcBorders>
          </w:tcPr>
          <w:p w14:paraId="648788EB" w14:textId="77745173" w:rsidR="007078B9" w:rsidRPr="00EB52D9" w:rsidRDefault="007078B9" w:rsidP="008803B0">
            <w:pPr>
              <w:widowControl/>
              <w:jc w:val="center"/>
              <w:rPr>
                <w:rFonts w:ascii="Times New Roman" w:hAnsi="Times New Roman" w:cs="Times New Roman"/>
                <w:bCs/>
                <w:kern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Cs w:val="24"/>
              </w:rPr>
              <w:t>Nu</w:t>
            </w:r>
            <w:r>
              <w:rPr>
                <w:rFonts w:ascii="Times New Roman" w:hAnsi="Times New Roman" w:cs="Times New Roman"/>
                <w:bCs/>
                <w:kern w:val="24"/>
                <w:szCs w:val="24"/>
              </w:rPr>
              <w:t>mber of palivizumab doses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10DC3D3E" w14:textId="6697B1A9" w:rsidR="007078B9" w:rsidRPr="00EB52D9" w:rsidRDefault="007078B9" w:rsidP="008803B0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EB52D9">
              <w:rPr>
                <w:rFonts w:ascii="Times New Roman" w:hAnsi="Times New Roman" w:cs="Times New Roman"/>
                <w:bCs/>
                <w:kern w:val="24"/>
                <w:szCs w:val="24"/>
              </w:rPr>
              <w:t>1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6C263D66" w14:textId="77777777" w:rsidR="007078B9" w:rsidRPr="00EB52D9" w:rsidRDefault="007078B9" w:rsidP="008803B0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EB52D9">
              <w:rPr>
                <w:rFonts w:ascii="Times New Roman" w:hAnsi="Times New Roman" w:cs="Times New Roman"/>
                <w:bCs/>
                <w:kern w:val="24"/>
                <w:szCs w:val="24"/>
              </w:rPr>
              <w:t>2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120E7602" w14:textId="77777777" w:rsidR="007078B9" w:rsidRPr="00EB52D9" w:rsidRDefault="007078B9" w:rsidP="008803B0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EB52D9">
              <w:rPr>
                <w:rFonts w:ascii="Times New Roman" w:hAnsi="Times New Roman" w:cs="Times New Roman"/>
                <w:bCs/>
                <w:kern w:val="24"/>
                <w:szCs w:val="24"/>
              </w:rPr>
              <w:t>3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4FD1D942" w14:textId="77777777" w:rsidR="007078B9" w:rsidRPr="00EB52D9" w:rsidRDefault="007078B9" w:rsidP="008803B0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EB52D9">
              <w:rPr>
                <w:rFonts w:ascii="Times New Roman" w:hAnsi="Times New Roman" w:cs="Times New Roman"/>
                <w:bCs/>
                <w:kern w:val="24"/>
                <w:szCs w:val="24"/>
              </w:rPr>
              <w:t>4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40888B19" w14:textId="77777777" w:rsidR="007078B9" w:rsidRPr="00EB52D9" w:rsidRDefault="007078B9" w:rsidP="008803B0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EB52D9">
              <w:rPr>
                <w:rFonts w:ascii="Times New Roman" w:hAnsi="Times New Roman" w:cs="Times New Roman"/>
                <w:bCs/>
                <w:kern w:val="24"/>
                <w:szCs w:val="24"/>
              </w:rPr>
              <w:t>5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514D1AEB" w14:textId="77777777" w:rsidR="007078B9" w:rsidRPr="00EB52D9" w:rsidRDefault="007078B9" w:rsidP="008803B0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EB52D9">
              <w:rPr>
                <w:rFonts w:ascii="Times New Roman" w:hAnsi="Times New Roman" w:cs="Times New Roman"/>
                <w:bCs/>
                <w:kern w:val="24"/>
                <w:szCs w:val="24"/>
              </w:rPr>
              <w:t>6</w:t>
            </w:r>
          </w:p>
        </w:tc>
      </w:tr>
      <w:tr w:rsidR="007078B9" w:rsidRPr="002E1C33" w14:paraId="52922809" w14:textId="77777777" w:rsidTr="007078B9">
        <w:tc>
          <w:tcPr>
            <w:tcW w:w="2410" w:type="dxa"/>
            <w:tcBorders>
              <w:bottom w:val="nil"/>
            </w:tcBorders>
          </w:tcPr>
          <w:p w14:paraId="161EE48E" w14:textId="7B4EB60F" w:rsidR="007078B9" w:rsidRPr="00EB52D9" w:rsidRDefault="007078B9" w:rsidP="008803B0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222222"/>
                <w:szCs w:val="24"/>
              </w:rPr>
              <w:t>umber of patients</w:t>
            </w:r>
          </w:p>
        </w:tc>
        <w:tc>
          <w:tcPr>
            <w:tcW w:w="995" w:type="dxa"/>
            <w:tcBorders>
              <w:bottom w:val="nil"/>
            </w:tcBorders>
            <w:vAlign w:val="bottom"/>
          </w:tcPr>
          <w:p w14:paraId="461A1CCC" w14:textId="3E9C881F" w:rsidR="007078B9" w:rsidRPr="00EB52D9" w:rsidRDefault="007078B9" w:rsidP="008803B0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EB52D9">
              <w:rPr>
                <w:rFonts w:ascii="Times New Roman" w:hAnsi="Times New Roman" w:cs="Times New Roman"/>
                <w:color w:val="222222"/>
                <w:szCs w:val="24"/>
              </w:rPr>
              <w:t>269</w:t>
            </w:r>
          </w:p>
        </w:tc>
        <w:tc>
          <w:tcPr>
            <w:tcW w:w="995" w:type="dxa"/>
            <w:tcBorders>
              <w:bottom w:val="nil"/>
            </w:tcBorders>
            <w:vAlign w:val="bottom"/>
          </w:tcPr>
          <w:p w14:paraId="72CF9B51" w14:textId="77777777" w:rsidR="007078B9" w:rsidRPr="00EB52D9" w:rsidRDefault="007078B9" w:rsidP="008803B0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EB52D9">
              <w:rPr>
                <w:rFonts w:ascii="Times New Roman" w:hAnsi="Times New Roman" w:cs="Times New Roman"/>
                <w:color w:val="222222"/>
                <w:szCs w:val="24"/>
              </w:rPr>
              <w:t>100</w:t>
            </w:r>
          </w:p>
        </w:tc>
        <w:tc>
          <w:tcPr>
            <w:tcW w:w="995" w:type="dxa"/>
            <w:tcBorders>
              <w:bottom w:val="nil"/>
            </w:tcBorders>
            <w:vAlign w:val="bottom"/>
          </w:tcPr>
          <w:p w14:paraId="21867122" w14:textId="77777777" w:rsidR="007078B9" w:rsidRPr="00EB52D9" w:rsidRDefault="007078B9" w:rsidP="008803B0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EB52D9">
              <w:rPr>
                <w:rFonts w:ascii="Times New Roman" w:hAnsi="Times New Roman" w:cs="Times New Roman"/>
                <w:color w:val="222222"/>
                <w:szCs w:val="24"/>
              </w:rPr>
              <w:t>65</w:t>
            </w:r>
          </w:p>
        </w:tc>
        <w:tc>
          <w:tcPr>
            <w:tcW w:w="995" w:type="dxa"/>
            <w:tcBorders>
              <w:bottom w:val="nil"/>
            </w:tcBorders>
            <w:vAlign w:val="bottom"/>
          </w:tcPr>
          <w:p w14:paraId="3DAEDED2" w14:textId="77777777" w:rsidR="007078B9" w:rsidRPr="00EB52D9" w:rsidRDefault="007078B9" w:rsidP="008803B0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EB52D9">
              <w:rPr>
                <w:rFonts w:ascii="Times New Roman" w:hAnsi="Times New Roman" w:cs="Times New Roman"/>
                <w:color w:val="222222"/>
                <w:szCs w:val="24"/>
              </w:rPr>
              <w:t>44</w:t>
            </w:r>
          </w:p>
        </w:tc>
        <w:tc>
          <w:tcPr>
            <w:tcW w:w="995" w:type="dxa"/>
            <w:tcBorders>
              <w:bottom w:val="nil"/>
            </w:tcBorders>
            <w:vAlign w:val="bottom"/>
          </w:tcPr>
          <w:p w14:paraId="78A70457" w14:textId="77777777" w:rsidR="007078B9" w:rsidRPr="00EB52D9" w:rsidRDefault="007078B9" w:rsidP="008803B0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EB52D9">
              <w:rPr>
                <w:rFonts w:ascii="Times New Roman" w:hAnsi="Times New Roman" w:cs="Times New Roman"/>
                <w:color w:val="222222"/>
                <w:szCs w:val="24"/>
              </w:rPr>
              <w:t>66</w:t>
            </w:r>
          </w:p>
        </w:tc>
        <w:tc>
          <w:tcPr>
            <w:tcW w:w="996" w:type="dxa"/>
            <w:tcBorders>
              <w:bottom w:val="nil"/>
            </w:tcBorders>
            <w:vAlign w:val="bottom"/>
          </w:tcPr>
          <w:p w14:paraId="3A5E6695" w14:textId="77777777" w:rsidR="007078B9" w:rsidRPr="00EB52D9" w:rsidRDefault="007078B9" w:rsidP="008803B0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7078B9">
              <w:rPr>
                <w:rFonts w:ascii="Times New Roman" w:hAnsi="Times New Roman" w:cs="Times New Roman"/>
                <w:color w:val="000000"/>
                <w:szCs w:val="24"/>
              </w:rPr>
              <w:t>228</w:t>
            </w:r>
          </w:p>
        </w:tc>
      </w:tr>
      <w:tr w:rsidR="007078B9" w:rsidRPr="002E1C33" w14:paraId="7626F333" w14:textId="77777777" w:rsidTr="007078B9"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4DC22201" w14:textId="12AAF55A" w:rsidR="007078B9" w:rsidRPr="007078B9" w:rsidRDefault="007078B9" w:rsidP="008803B0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Cs w:val="24"/>
              </w:rPr>
            </w:pPr>
            <w:r w:rsidRPr="007078B9">
              <w:rPr>
                <w:rFonts w:ascii="Times New Roman" w:hAnsi="Times New Roman" w:cs="Times New Roman" w:hint="eastAsia"/>
                <w:color w:val="222222"/>
                <w:szCs w:val="24"/>
              </w:rPr>
              <w:t>P</w:t>
            </w:r>
            <w:r w:rsidRPr="007078B9">
              <w:rPr>
                <w:rFonts w:ascii="Times New Roman" w:hAnsi="Times New Roman" w:cs="Times New Roman"/>
                <w:color w:val="222222"/>
                <w:szCs w:val="24"/>
              </w:rPr>
              <w:t>ercentage</w:t>
            </w:r>
            <w:r>
              <w:rPr>
                <w:rFonts w:ascii="Times New Roman" w:hAnsi="Times New Roman" w:cs="Times New Roman"/>
                <w:color w:val="222222"/>
                <w:szCs w:val="24"/>
              </w:rPr>
              <w:t xml:space="preserve"> of patients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vAlign w:val="bottom"/>
          </w:tcPr>
          <w:p w14:paraId="4C16CD2A" w14:textId="11F96D75" w:rsidR="007078B9" w:rsidRPr="007078B9" w:rsidRDefault="007078B9" w:rsidP="008803B0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Cs w:val="24"/>
              </w:rPr>
            </w:pPr>
            <w:r w:rsidRPr="007078B9">
              <w:rPr>
                <w:rFonts w:ascii="Times New Roman" w:hAnsi="Times New Roman" w:cs="Times New Roman"/>
                <w:color w:val="222222"/>
                <w:szCs w:val="24"/>
              </w:rPr>
              <w:t>3</w:t>
            </w:r>
            <w:r w:rsidR="009B5D74">
              <w:rPr>
                <w:rFonts w:ascii="Times New Roman" w:hAnsi="Times New Roman" w:cs="Times New Roman"/>
                <w:color w:val="222222"/>
                <w:szCs w:val="24"/>
              </w:rPr>
              <w:t>5</w:t>
            </w:r>
            <w:r w:rsidRPr="007078B9">
              <w:rPr>
                <w:rFonts w:ascii="Times New Roman" w:hAnsi="Times New Roman" w:cs="Times New Roman"/>
                <w:color w:val="222222"/>
                <w:szCs w:val="24"/>
              </w:rPr>
              <w:t>%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vAlign w:val="bottom"/>
          </w:tcPr>
          <w:p w14:paraId="21C9B3AE" w14:textId="06901AC0" w:rsidR="007078B9" w:rsidRPr="007078B9" w:rsidRDefault="007078B9" w:rsidP="008803B0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Cs w:val="24"/>
              </w:rPr>
            </w:pPr>
            <w:r w:rsidRPr="007078B9">
              <w:rPr>
                <w:rFonts w:ascii="Times New Roman" w:hAnsi="Times New Roman" w:cs="Times New Roman"/>
                <w:color w:val="222222"/>
                <w:szCs w:val="24"/>
              </w:rPr>
              <w:t>13%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vAlign w:val="bottom"/>
          </w:tcPr>
          <w:p w14:paraId="51FED182" w14:textId="0ECF6023" w:rsidR="007078B9" w:rsidRPr="007078B9" w:rsidRDefault="007078B9" w:rsidP="008803B0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Cs w:val="24"/>
              </w:rPr>
            </w:pPr>
            <w:r w:rsidRPr="007078B9">
              <w:rPr>
                <w:rFonts w:ascii="Times New Roman" w:hAnsi="Times New Roman" w:cs="Times New Roman"/>
                <w:color w:val="222222"/>
                <w:szCs w:val="24"/>
              </w:rPr>
              <w:t>8</w:t>
            </w:r>
            <w:r w:rsidR="009B5D74">
              <w:rPr>
                <w:rFonts w:ascii="Times New Roman" w:hAnsi="Times New Roman" w:cs="Times New Roman"/>
                <w:color w:val="222222"/>
                <w:szCs w:val="24"/>
              </w:rPr>
              <w:t>.</w:t>
            </w:r>
            <w:r w:rsidRPr="007078B9">
              <w:rPr>
                <w:rFonts w:ascii="Times New Roman" w:hAnsi="Times New Roman" w:cs="Times New Roman"/>
                <w:color w:val="222222"/>
                <w:szCs w:val="24"/>
              </w:rPr>
              <w:t>4%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vAlign w:val="bottom"/>
          </w:tcPr>
          <w:p w14:paraId="37B84404" w14:textId="77777777" w:rsidR="007078B9" w:rsidRPr="007078B9" w:rsidRDefault="007078B9" w:rsidP="008803B0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Cs w:val="24"/>
              </w:rPr>
            </w:pPr>
            <w:r w:rsidRPr="007078B9">
              <w:rPr>
                <w:rFonts w:ascii="Times New Roman" w:hAnsi="Times New Roman" w:cs="Times New Roman"/>
                <w:color w:val="222222"/>
                <w:szCs w:val="24"/>
              </w:rPr>
              <w:t>5.7%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vAlign w:val="bottom"/>
          </w:tcPr>
          <w:p w14:paraId="3316147C" w14:textId="77777777" w:rsidR="007078B9" w:rsidRPr="007078B9" w:rsidRDefault="007078B9" w:rsidP="008803B0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Cs w:val="24"/>
              </w:rPr>
            </w:pPr>
            <w:r w:rsidRPr="007078B9">
              <w:rPr>
                <w:rFonts w:ascii="Times New Roman" w:hAnsi="Times New Roman" w:cs="Times New Roman"/>
                <w:color w:val="222222"/>
                <w:szCs w:val="24"/>
              </w:rPr>
              <w:t>8.5%</w:t>
            </w:r>
          </w:p>
        </w:tc>
        <w:tc>
          <w:tcPr>
            <w:tcW w:w="996" w:type="dxa"/>
            <w:tcBorders>
              <w:top w:val="nil"/>
            </w:tcBorders>
            <w:shd w:val="clear" w:color="auto" w:fill="auto"/>
            <w:vAlign w:val="bottom"/>
          </w:tcPr>
          <w:p w14:paraId="711CBA60" w14:textId="2E10FB56" w:rsidR="007078B9" w:rsidRPr="007078B9" w:rsidRDefault="009B5D74" w:rsidP="008803B0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Cs w:val="24"/>
              </w:rPr>
              <w:t>30</w:t>
            </w:r>
            <w:r w:rsidR="007078B9" w:rsidRPr="007078B9">
              <w:rPr>
                <w:rFonts w:ascii="Times New Roman" w:hAnsi="Times New Roman" w:cs="Times New Roman"/>
                <w:color w:val="222222"/>
                <w:szCs w:val="24"/>
              </w:rPr>
              <w:t>%</w:t>
            </w:r>
          </w:p>
        </w:tc>
      </w:tr>
    </w:tbl>
    <w:p w14:paraId="150B4516" w14:textId="56D86766" w:rsidR="007B24A7" w:rsidRPr="007078B9" w:rsidRDefault="007B24A7" w:rsidP="007B24A7">
      <w:pPr>
        <w:widowControl/>
        <w:rPr>
          <w:rFonts w:ascii="Times New Roman" w:hAnsi="Times New Roman" w:cs="Times New Roman"/>
        </w:rPr>
      </w:pPr>
      <w:r w:rsidRPr="002E1C33">
        <w:br w:type="page"/>
      </w:r>
      <w:r w:rsidR="00BC36B7">
        <w:rPr>
          <w:rFonts w:ascii="Times New Roman" w:eastAsia="新細明體" w:hAnsi="Times New Roman" w:cs="Times New Roman"/>
          <w:kern w:val="0"/>
        </w:rPr>
        <w:lastRenderedPageBreak/>
        <w:t xml:space="preserve">Supplementary Table </w:t>
      </w:r>
      <w:r w:rsidR="00BC36B7">
        <w:rPr>
          <w:rFonts w:ascii="Times New Roman" w:eastAsia="新細明體" w:hAnsi="Times New Roman" w:cs="Times New Roman" w:hint="eastAsia"/>
          <w:kern w:val="0"/>
        </w:rPr>
        <w:t>2</w:t>
      </w:r>
      <w:r w:rsidR="00EB42D0">
        <w:rPr>
          <w:rFonts w:ascii="Times New Roman" w:hAnsi="Times New Roman" w:cs="Times New Roman"/>
        </w:rPr>
        <w:t>.</w:t>
      </w:r>
      <w:r w:rsidRPr="007078B9">
        <w:rPr>
          <w:rFonts w:ascii="Times New Roman" w:hAnsi="Times New Roman" w:cs="Times New Roman"/>
        </w:rPr>
        <w:t xml:space="preserve"> Mean </w:t>
      </w:r>
      <w:r w:rsidR="001D5A47" w:rsidRPr="007078B9">
        <w:rPr>
          <w:rFonts w:ascii="Times New Roman" w:hAnsi="Times New Roman" w:cs="Times New Roman"/>
        </w:rPr>
        <w:t>number</w:t>
      </w:r>
      <w:r w:rsidR="001D5A47" w:rsidRPr="00C04C74">
        <w:rPr>
          <w:rFonts w:ascii="Times New Roman" w:hAnsi="Times New Roman" w:cs="Times New Roman"/>
        </w:rPr>
        <w:t>s</w:t>
      </w:r>
      <w:r w:rsidR="001D5A47" w:rsidRPr="007078B9">
        <w:rPr>
          <w:rFonts w:ascii="Times New Roman" w:hAnsi="Times New Roman" w:cs="Times New Roman"/>
        </w:rPr>
        <w:t xml:space="preserve"> of </w:t>
      </w:r>
      <w:r w:rsidRPr="007078B9">
        <w:rPr>
          <w:rFonts w:ascii="Times New Roman" w:hAnsi="Times New Roman" w:cs="Times New Roman"/>
        </w:rPr>
        <w:t xml:space="preserve">doses of </w:t>
      </w:r>
      <w:r w:rsidR="001D5A47" w:rsidRPr="007078B9">
        <w:rPr>
          <w:rFonts w:ascii="Times New Roman" w:hAnsi="Times New Roman" w:cs="Times New Roman"/>
        </w:rPr>
        <w:t>p</w:t>
      </w:r>
      <w:r w:rsidRPr="007078B9">
        <w:rPr>
          <w:rFonts w:ascii="Times New Roman" w:hAnsi="Times New Roman" w:cs="Times New Roman"/>
        </w:rPr>
        <w:t xml:space="preserve">alivizumab </w:t>
      </w:r>
      <w:r w:rsidR="001D5A47" w:rsidRPr="007078B9">
        <w:rPr>
          <w:rFonts w:ascii="Times New Roman" w:hAnsi="Times New Roman" w:cs="Times New Roman"/>
        </w:rPr>
        <w:t>administered to patients with CHD</w:t>
      </w:r>
      <w:r w:rsidRPr="007078B9">
        <w:rPr>
          <w:rFonts w:ascii="Times New Roman" w:hAnsi="Times New Roman" w:cs="Times New Roman"/>
        </w:rPr>
        <w:t xml:space="preserve"> according to their associated abnormalities</w:t>
      </w:r>
      <w:r w:rsidR="00FC43FC">
        <w:rPr>
          <w:rFonts w:ascii="Times New Roman" w:hAnsi="Times New Roman" w:cs="Times New Roman"/>
        </w:rPr>
        <w:t>. All comparisons showed no statistically significant difference.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976"/>
      </w:tblGrid>
      <w:tr w:rsidR="00FC43FC" w:rsidRPr="002E1C33" w14:paraId="49CDB405" w14:textId="77777777" w:rsidTr="008803B0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6C661FE7" w14:textId="77777777" w:rsidR="00FC43FC" w:rsidRPr="007078B9" w:rsidRDefault="00FC43FC" w:rsidP="008803B0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4E2D9A1" w14:textId="2A9E3719" w:rsidR="00FC43FC" w:rsidRPr="007078B9" w:rsidRDefault="00FC43FC" w:rsidP="008803B0">
            <w:pPr>
              <w:widowControl/>
              <w:rPr>
                <w:rFonts w:ascii="Times New Roman" w:hAnsi="Times New Roman" w:cs="Times New Roman"/>
              </w:rPr>
            </w:pPr>
            <w:r w:rsidRPr="007078B9">
              <w:rPr>
                <w:rFonts w:ascii="Times New Roman" w:hAnsi="Times New Roman" w:cs="Times New Roman"/>
              </w:rPr>
              <w:t xml:space="preserve">Mean doses of </w:t>
            </w:r>
            <w:r w:rsidRPr="00C04C74">
              <w:rPr>
                <w:rFonts w:ascii="Times New Roman" w:eastAsia="新細明體" w:hAnsi="Times New Roman" w:cs="Times New Roman"/>
              </w:rPr>
              <w:t>p</w:t>
            </w:r>
            <w:r w:rsidRPr="002E1C33">
              <w:rPr>
                <w:rFonts w:ascii="Times New Roman" w:eastAsia="新細明體" w:hAnsi="Times New Roman" w:cs="Times New Roman"/>
              </w:rPr>
              <w:t xml:space="preserve">alivizumab </w:t>
            </w:r>
          </w:p>
        </w:tc>
      </w:tr>
      <w:tr w:rsidR="00FC43FC" w:rsidRPr="00EB52D9" w14:paraId="7A4A67BB" w14:textId="77777777" w:rsidTr="008803B0">
        <w:tc>
          <w:tcPr>
            <w:tcW w:w="3397" w:type="dxa"/>
            <w:tcBorders>
              <w:top w:val="single" w:sz="4" w:space="0" w:color="auto"/>
            </w:tcBorders>
          </w:tcPr>
          <w:p w14:paraId="737FEED1" w14:textId="77777777" w:rsidR="00FC43FC" w:rsidRPr="007078B9" w:rsidRDefault="00FC43FC" w:rsidP="008803B0">
            <w:pPr>
              <w:widowControl/>
              <w:rPr>
                <w:rFonts w:ascii="Times New Roman" w:hAnsi="Times New Roman" w:cs="Times New Roman"/>
              </w:rPr>
            </w:pPr>
            <w:r w:rsidRPr="007078B9">
              <w:rPr>
                <w:rFonts w:ascii="Times New Roman" w:hAnsi="Times New Roman" w:cs="Times New Roman"/>
              </w:rPr>
              <w:t>With associated abnormalities</w:t>
            </w:r>
            <w:r w:rsidRPr="007078B9">
              <w:rPr>
                <w:rFonts w:ascii="Times New Roman" w:hAnsi="Times New Roman" w:cs="Times New Roman"/>
              </w:rPr>
              <w:br/>
              <w:t xml:space="preserve">  Without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0DF9C150" w14:textId="42D5BED9" w:rsidR="00FC43FC" w:rsidRPr="007078B9" w:rsidRDefault="00FC43FC" w:rsidP="008803B0">
            <w:pPr>
              <w:widowControl/>
              <w:rPr>
                <w:rFonts w:ascii="Times New Roman" w:hAnsi="Times New Roman" w:cs="Times New Roman"/>
              </w:rPr>
            </w:pPr>
            <w:r w:rsidRPr="007078B9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4</w:t>
            </w:r>
            <w:r w:rsidRPr="007078B9">
              <w:rPr>
                <w:rFonts w:ascii="Times New Roman" w:hAnsi="Times New Roman" w:cs="Times New Roman"/>
              </w:rPr>
              <w:t>±2.</w:t>
            </w:r>
            <w:r>
              <w:rPr>
                <w:rFonts w:ascii="Times New Roman" w:hAnsi="Times New Roman" w:cs="Times New Roman"/>
              </w:rPr>
              <w:t>1</w:t>
            </w:r>
            <w:r w:rsidRPr="007078B9">
              <w:rPr>
                <w:rFonts w:ascii="Times New Roman" w:hAnsi="Times New Roman" w:cs="Times New Roman"/>
              </w:rPr>
              <w:br/>
              <w:t>3.</w:t>
            </w:r>
            <w:r>
              <w:rPr>
                <w:rFonts w:ascii="Times New Roman" w:hAnsi="Times New Roman" w:cs="Times New Roman"/>
              </w:rPr>
              <w:t>3</w:t>
            </w:r>
            <w:r w:rsidRPr="007078B9">
              <w:rPr>
                <w:rFonts w:ascii="Times New Roman" w:hAnsi="Times New Roman" w:cs="Times New Roman"/>
              </w:rPr>
              <w:t>±2.1</w:t>
            </w:r>
          </w:p>
        </w:tc>
      </w:tr>
      <w:tr w:rsidR="00FC43FC" w:rsidRPr="00EB52D9" w14:paraId="6EDD7F4D" w14:textId="77777777" w:rsidTr="008803B0">
        <w:tc>
          <w:tcPr>
            <w:tcW w:w="3397" w:type="dxa"/>
          </w:tcPr>
          <w:p w14:paraId="137A69CC" w14:textId="17F8DA78" w:rsidR="00FC43FC" w:rsidRPr="007078B9" w:rsidRDefault="00FC43FC" w:rsidP="008803B0">
            <w:pPr>
              <w:widowControl/>
              <w:rPr>
                <w:rFonts w:ascii="Times New Roman" w:hAnsi="Times New Roman" w:cs="Times New Roman"/>
              </w:rPr>
            </w:pPr>
            <w:r w:rsidRPr="007078B9">
              <w:rPr>
                <w:rFonts w:ascii="Times New Roman" w:hAnsi="Times New Roman" w:cs="Times New Roman"/>
              </w:rPr>
              <w:t>With genetic syndromes</w:t>
            </w:r>
            <w:r w:rsidRPr="007078B9">
              <w:rPr>
                <w:rFonts w:ascii="Times New Roman" w:hAnsi="Times New Roman" w:cs="Times New Roman"/>
              </w:rPr>
              <w:br/>
              <w:t xml:space="preserve">  Without</w:t>
            </w:r>
          </w:p>
        </w:tc>
        <w:tc>
          <w:tcPr>
            <w:tcW w:w="2976" w:type="dxa"/>
          </w:tcPr>
          <w:p w14:paraId="5A396A22" w14:textId="0BD02EB8" w:rsidR="00FC43FC" w:rsidRPr="007078B9" w:rsidRDefault="00FC43FC" w:rsidP="008803B0">
            <w:pPr>
              <w:widowControl/>
              <w:rPr>
                <w:rFonts w:ascii="Times New Roman" w:hAnsi="Times New Roman" w:cs="Times New Roman"/>
              </w:rPr>
            </w:pPr>
            <w:r w:rsidRPr="007078B9">
              <w:rPr>
                <w:rFonts w:ascii="Times New Roman" w:hAnsi="Times New Roman" w:cs="Times New Roman"/>
              </w:rPr>
              <w:t>3.3±2.</w:t>
            </w:r>
            <w:r>
              <w:rPr>
                <w:rFonts w:ascii="Times New Roman" w:hAnsi="Times New Roman" w:cs="Times New Roman"/>
              </w:rPr>
              <w:t>1</w:t>
            </w:r>
            <w:r w:rsidRPr="007078B9">
              <w:rPr>
                <w:rFonts w:ascii="Times New Roman" w:hAnsi="Times New Roman" w:cs="Times New Roman"/>
              </w:rPr>
              <w:br/>
              <w:t>3.</w:t>
            </w:r>
            <w:r>
              <w:rPr>
                <w:rFonts w:ascii="Times New Roman" w:hAnsi="Times New Roman" w:cs="Times New Roman"/>
              </w:rPr>
              <w:t>3</w:t>
            </w:r>
            <w:r w:rsidRPr="007078B9">
              <w:rPr>
                <w:rFonts w:ascii="Times New Roman" w:hAnsi="Times New Roman" w:cs="Times New Roman"/>
              </w:rPr>
              <w:t>±2.1</w:t>
            </w:r>
          </w:p>
        </w:tc>
      </w:tr>
      <w:tr w:rsidR="00FC43FC" w:rsidRPr="00EB52D9" w14:paraId="0406A3C1" w14:textId="77777777" w:rsidTr="008803B0">
        <w:tc>
          <w:tcPr>
            <w:tcW w:w="3397" w:type="dxa"/>
          </w:tcPr>
          <w:p w14:paraId="42699F50" w14:textId="77777777" w:rsidR="00FC43FC" w:rsidRPr="007078B9" w:rsidRDefault="00FC43FC" w:rsidP="008803B0">
            <w:pPr>
              <w:widowControl/>
              <w:rPr>
                <w:rFonts w:ascii="Times New Roman" w:hAnsi="Times New Roman" w:cs="Times New Roman"/>
              </w:rPr>
            </w:pPr>
            <w:r w:rsidRPr="007078B9">
              <w:rPr>
                <w:rFonts w:ascii="Times New Roman" w:hAnsi="Times New Roman" w:cs="Times New Roman"/>
              </w:rPr>
              <w:t>With airway/lung abnormalities</w:t>
            </w:r>
            <w:r w:rsidRPr="007078B9">
              <w:rPr>
                <w:rFonts w:ascii="Times New Roman" w:hAnsi="Times New Roman" w:cs="Times New Roman"/>
              </w:rPr>
              <w:br/>
              <w:t xml:space="preserve">  Without</w:t>
            </w:r>
          </w:p>
        </w:tc>
        <w:tc>
          <w:tcPr>
            <w:tcW w:w="2976" w:type="dxa"/>
          </w:tcPr>
          <w:p w14:paraId="6911A118" w14:textId="26A27C88" w:rsidR="00FC43FC" w:rsidRPr="007078B9" w:rsidRDefault="00FC43FC" w:rsidP="008803B0">
            <w:pPr>
              <w:widowControl/>
              <w:rPr>
                <w:rFonts w:ascii="Times New Roman" w:hAnsi="Times New Roman" w:cs="Times New Roman"/>
              </w:rPr>
            </w:pPr>
            <w:r w:rsidRPr="007078B9">
              <w:rPr>
                <w:rFonts w:ascii="Times New Roman" w:hAnsi="Times New Roman" w:cs="Times New Roman"/>
              </w:rPr>
              <w:t xml:space="preserve">3.2±2. </w:t>
            </w:r>
            <w:r w:rsidRPr="007078B9">
              <w:rPr>
                <w:rFonts w:ascii="Times New Roman" w:hAnsi="Times New Roman" w:cs="Times New Roman"/>
              </w:rPr>
              <w:br/>
              <w:t>3.</w:t>
            </w:r>
            <w:r>
              <w:rPr>
                <w:rFonts w:ascii="Times New Roman" w:hAnsi="Times New Roman" w:cs="Times New Roman"/>
              </w:rPr>
              <w:t>3</w:t>
            </w:r>
            <w:r w:rsidRPr="007078B9">
              <w:rPr>
                <w:rFonts w:ascii="Times New Roman" w:hAnsi="Times New Roman" w:cs="Times New Roman"/>
              </w:rPr>
              <w:t>±2.1</w:t>
            </w:r>
          </w:p>
        </w:tc>
      </w:tr>
      <w:tr w:rsidR="00FC43FC" w:rsidRPr="002E1C33" w14:paraId="6C61CEA1" w14:textId="77777777" w:rsidTr="008803B0">
        <w:tc>
          <w:tcPr>
            <w:tcW w:w="3397" w:type="dxa"/>
          </w:tcPr>
          <w:p w14:paraId="0DC4C895" w14:textId="77777777" w:rsidR="00FC43FC" w:rsidRPr="007078B9" w:rsidRDefault="00FC43FC" w:rsidP="008803B0">
            <w:pPr>
              <w:widowControl/>
              <w:rPr>
                <w:rFonts w:ascii="Times New Roman" w:hAnsi="Times New Roman" w:cs="Times New Roman"/>
              </w:rPr>
            </w:pPr>
            <w:r w:rsidRPr="007078B9">
              <w:rPr>
                <w:rFonts w:ascii="Times New Roman" w:hAnsi="Times New Roman" w:cs="Times New Roman"/>
              </w:rPr>
              <w:t>With neurological abnormalities</w:t>
            </w:r>
            <w:r w:rsidRPr="007078B9">
              <w:rPr>
                <w:rFonts w:ascii="Times New Roman" w:hAnsi="Times New Roman" w:cs="Times New Roman"/>
              </w:rPr>
              <w:br/>
              <w:t xml:space="preserve">  Without</w:t>
            </w:r>
          </w:p>
        </w:tc>
        <w:tc>
          <w:tcPr>
            <w:tcW w:w="2976" w:type="dxa"/>
          </w:tcPr>
          <w:p w14:paraId="514FA8B6" w14:textId="3C0C875E" w:rsidR="00FC43FC" w:rsidRPr="007078B9" w:rsidRDefault="00FC43FC" w:rsidP="008803B0">
            <w:pPr>
              <w:widowControl/>
              <w:rPr>
                <w:rFonts w:ascii="Times New Roman" w:hAnsi="Times New Roman" w:cs="Times New Roman"/>
              </w:rPr>
            </w:pPr>
            <w:r w:rsidRPr="007078B9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4</w:t>
            </w:r>
            <w:r w:rsidRPr="007078B9">
              <w:rPr>
                <w:rFonts w:ascii="Times New Roman" w:hAnsi="Times New Roman" w:cs="Times New Roman"/>
              </w:rPr>
              <w:t>±2.</w:t>
            </w:r>
            <w:r>
              <w:rPr>
                <w:rFonts w:ascii="Times New Roman" w:hAnsi="Times New Roman" w:cs="Times New Roman"/>
              </w:rPr>
              <w:t>2</w:t>
            </w:r>
            <w:r w:rsidRPr="007078B9">
              <w:rPr>
                <w:rFonts w:ascii="Times New Roman" w:hAnsi="Times New Roman" w:cs="Times New Roman"/>
              </w:rPr>
              <w:br/>
              <w:t>3.</w:t>
            </w:r>
            <w:r>
              <w:rPr>
                <w:rFonts w:ascii="Times New Roman" w:hAnsi="Times New Roman" w:cs="Times New Roman"/>
              </w:rPr>
              <w:t>3</w:t>
            </w:r>
            <w:r w:rsidRPr="007078B9">
              <w:rPr>
                <w:rFonts w:ascii="Times New Roman" w:hAnsi="Times New Roman" w:cs="Times New Roman"/>
              </w:rPr>
              <w:t>±2.1</w:t>
            </w:r>
          </w:p>
        </w:tc>
      </w:tr>
    </w:tbl>
    <w:p w14:paraId="1E67721A" w14:textId="0687B1B8" w:rsidR="007B24A7" w:rsidRPr="00F901C7" w:rsidRDefault="007B24A7" w:rsidP="00160AEF">
      <w:pPr>
        <w:widowControl/>
      </w:pPr>
    </w:p>
    <w:sectPr w:rsidR="007B24A7" w:rsidRPr="00F901C7" w:rsidSect="003C7917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3FCC55" w16cex:dateUtc="2021-05-07T21:25:00Z"/>
  <w16cex:commentExtensible w16cex:durableId="243FBE9D" w16cex:dateUtc="2021-05-07T20:26:00Z"/>
  <w16cex:commentExtensible w16cex:durableId="243E7FA0" w16cex:dateUtc="2021-05-06T21:45:00Z"/>
  <w16cex:commentExtensible w16cex:durableId="244132A5" w16cex:dateUtc="2021-05-07T21:56:00Z"/>
  <w16cex:commentExtensible w16cex:durableId="244132A4" w16cex:dateUtc="2021-05-07T21:56:00Z"/>
  <w16cex:commentExtensible w16cex:durableId="244132A3" w16cex:dateUtc="2021-05-07T22:03:00Z"/>
  <w16cex:commentExtensible w16cex:durableId="243E883E" w16cex:dateUtc="2021-05-06T22:22:00Z"/>
  <w16cex:commentExtensible w16cex:durableId="243E8EFD" w16cex:dateUtc="2021-05-06T22:51:00Z"/>
  <w16cex:commentExtensible w16cex:durableId="243E8EBB" w16cex:dateUtc="2021-05-06T22:50:00Z"/>
  <w16cex:commentExtensible w16cex:durableId="243E9035" w16cex:dateUtc="2021-05-06T22:56:00Z"/>
  <w16cex:commentExtensible w16cex:durableId="243E9175" w16cex:dateUtc="2021-05-06T23:01:00Z"/>
  <w16cex:commentExtensible w16cex:durableId="243E9215" w16cex:dateUtc="2021-05-06T23:04:00Z"/>
  <w16cex:commentExtensible w16cex:durableId="243E9460" w16cex:dateUtc="2021-05-06T23:14:00Z"/>
  <w16cex:commentExtensible w16cex:durableId="243E95F7" w16cex:dateUtc="2021-05-06T23:21:00Z"/>
  <w16cex:commentExtensible w16cex:durableId="243E9782" w16cex:dateUtc="2021-05-06T23:27:00Z"/>
  <w16cex:commentExtensible w16cex:durableId="243E99C3" w16cex:dateUtc="2021-05-06T23:37:00Z"/>
  <w16cex:commentExtensible w16cex:durableId="243E9C02" w16cex:dateUtc="2021-05-06T23:46:00Z"/>
  <w16cex:commentExtensible w16cex:durableId="243FC3C3" w16cex:dateUtc="2021-05-07T20:48:00Z"/>
  <w16cex:commentExtensible w16cex:durableId="243FC417" w16cex:dateUtc="2021-05-07T20:50:00Z"/>
  <w16cex:commentExtensible w16cex:durableId="243FC5B5" w16cex:dateUtc="2021-05-07T20:57:00Z"/>
  <w16cex:commentExtensible w16cex:durableId="243FC6EF" w16cex:dateUtc="2021-05-07T21:02:00Z"/>
  <w16cex:commentExtensible w16cex:durableId="243FC670" w16cex:dateUtc="2021-05-07T21:00:00Z"/>
  <w16cex:commentExtensible w16cex:durableId="243FCE88" w16cex:dateUtc="2021-05-07T21:34:00Z"/>
  <w16cex:commentExtensible w16cex:durableId="243FD394" w16cex:dateUtc="2021-05-07T21:56:00Z"/>
  <w16cex:commentExtensible w16cex:durableId="243FD43D" w16cex:dateUtc="2021-05-07T21:56:00Z"/>
  <w16cex:commentExtensible w16cex:durableId="243FD529" w16cex:dateUtc="2021-05-07T22:03:00Z"/>
  <w16cex:commentExtensible w16cex:durableId="243FD5E8" w16cex:dateUtc="2021-05-07T21:56:00Z"/>
  <w16cex:commentExtensible w16cex:durableId="243FDA7F" w16cex:dateUtc="2021-05-07T22:25:00Z"/>
  <w16cex:commentExtensible w16cex:durableId="243FE383" w16cex:dateUtc="2021-05-07T23:04:00Z"/>
  <w16cex:commentExtensible w16cex:durableId="243FE403" w16cex:dateUtc="2021-05-07T23:06:00Z"/>
  <w16cex:commentExtensible w16cex:durableId="243FE44B" w16cex:dateUtc="2021-05-07T23:07:00Z"/>
  <w16cex:commentExtensible w16cex:durableId="243FE3B4" w16cex:dateUtc="2021-05-07T23:05:00Z"/>
  <w16cex:commentExtensible w16cex:durableId="243FE822" w16cex:dateUtc="2021-05-07T23:24:00Z"/>
  <w16cex:commentExtensible w16cex:durableId="243FE92C" w16cex:dateUtc="2021-05-07T23:04:00Z"/>
  <w16cex:commentExtensible w16cex:durableId="24410D6C" w16cex:dateUtc="2021-05-08T20:15:00Z"/>
  <w16cex:commentExtensible w16cex:durableId="24410E6F" w16cex:dateUtc="2021-05-07T23:04:00Z"/>
  <w16cex:commentExtensible w16cex:durableId="24411049" w16cex:dateUtc="2021-05-07T23:04:00Z"/>
  <w16cex:commentExtensible w16cex:durableId="244112EC" w16cex:dateUtc="2021-05-08T20:38:00Z"/>
  <w16cex:commentExtensible w16cex:durableId="2441146F" w16cex:dateUtc="2021-05-08T20:45:00Z"/>
  <w16cex:commentExtensible w16cex:durableId="24411A70" w16cex:dateUtc="2021-05-08T21:10:00Z"/>
  <w16cex:commentExtensible w16cex:durableId="24412107" w16cex:dateUtc="2021-05-08T21:39:00Z"/>
  <w16cex:commentExtensible w16cex:durableId="2441239A" w16cex:dateUtc="2021-05-08T21:50:00Z"/>
  <w16cex:commentExtensible w16cex:durableId="24412531" w16cex:dateUtc="2021-05-08T21:56:00Z"/>
  <w16cex:commentExtensible w16cex:durableId="2441256B" w16cex:dateUtc="2021-05-08T21:57:00Z"/>
  <w16cex:commentExtensible w16cex:durableId="244126D6" w16cex:dateUtc="2021-05-07T23:04:00Z"/>
  <w16cex:commentExtensible w16cex:durableId="24412717" w16cex:dateUtc="2021-05-08T22:04:00Z"/>
  <w16cex:commentExtensible w16cex:durableId="2441281D" w16cex:dateUtc="2021-05-08T22:09:00Z"/>
  <w16cex:commentExtensible w16cex:durableId="24412911" w16cex:dateUtc="2021-05-08T22:13:00Z"/>
  <w16cex:commentExtensible w16cex:durableId="24412A24" w16cex:dateUtc="2021-05-08T22:17:00Z"/>
  <w16cex:commentExtensible w16cex:durableId="24412E7F" w16cex:dateUtc="2021-05-08T22:36:00Z"/>
  <w16cex:commentExtensible w16cex:durableId="24412DCE" w16cex:dateUtc="2021-05-08T22:33:00Z"/>
  <w16cex:commentExtensible w16cex:durableId="24413012" w16cex:dateUtc="2021-05-08T22:43:00Z"/>
  <w16cex:commentExtensible w16cex:durableId="244130B7" w16cex:dateUtc="2021-05-08T22:4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39D622" w14:textId="77777777" w:rsidR="00631D3F" w:rsidRDefault="00631D3F" w:rsidP="0086638C">
      <w:r>
        <w:separator/>
      </w:r>
    </w:p>
  </w:endnote>
  <w:endnote w:type="continuationSeparator" w:id="0">
    <w:p w14:paraId="20D5C88D" w14:textId="77777777" w:rsidR="00631D3F" w:rsidRDefault="00631D3F" w:rsidP="00866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3B625D" w14:textId="77777777" w:rsidR="00631D3F" w:rsidRDefault="00631D3F" w:rsidP="0086638C">
      <w:r>
        <w:separator/>
      </w:r>
    </w:p>
  </w:footnote>
  <w:footnote w:type="continuationSeparator" w:id="0">
    <w:p w14:paraId="3ED5FAAA" w14:textId="77777777" w:rsidR="00631D3F" w:rsidRDefault="00631D3F" w:rsidP="008663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3MDQ0sDA2NzC2NDVV0lEKTi0uzszPAykwqQUAwQkwt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ediatr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dvdtsdn0psahestv25a5vixersxepa9ads&quot;&gt;RSV計畫-Converted&lt;record-ids&gt;&lt;item&gt;64&lt;/item&gt;&lt;item&gt;73&lt;/item&gt;&lt;item&gt;85&lt;/item&gt;&lt;item&gt;90&lt;/item&gt;&lt;item&gt;118&lt;/item&gt;&lt;item&gt;141&lt;/item&gt;&lt;item&gt;144&lt;/item&gt;&lt;item&gt;201&lt;/item&gt;&lt;item&gt;214&lt;/item&gt;&lt;item&gt;215&lt;/item&gt;&lt;item&gt;237&lt;/item&gt;&lt;item&gt;239&lt;/item&gt;&lt;item&gt;240&lt;/item&gt;&lt;item&gt;242&lt;/item&gt;&lt;item&gt;251&lt;/item&gt;&lt;item&gt;252&lt;/item&gt;&lt;item&gt;253&lt;/item&gt;&lt;item&gt;255&lt;/item&gt;&lt;item&gt;257&lt;/item&gt;&lt;/record-ids&gt;&lt;/item&gt;&lt;/Libraries&gt;"/>
  </w:docVars>
  <w:rsids>
    <w:rsidRoot w:val="002936B2"/>
    <w:rsid w:val="00003685"/>
    <w:rsid w:val="00013E1A"/>
    <w:rsid w:val="00015729"/>
    <w:rsid w:val="00040B97"/>
    <w:rsid w:val="00056296"/>
    <w:rsid w:val="000605E0"/>
    <w:rsid w:val="00070849"/>
    <w:rsid w:val="000731BD"/>
    <w:rsid w:val="000733F2"/>
    <w:rsid w:val="000A05B6"/>
    <w:rsid w:val="000A63B1"/>
    <w:rsid w:val="000A77E1"/>
    <w:rsid w:val="000B6A28"/>
    <w:rsid w:val="000C1CE8"/>
    <w:rsid w:val="000C7301"/>
    <w:rsid w:val="00100221"/>
    <w:rsid w:val="00107BA2"/>
    <w:rsid w:val="001119C1"/>
    <w:rsid w:val="00113C7A"/>
    <w:rsid w:val="0012291F"/>
    <w:rsid w:val="00124229"/>
    <w:rsid w:val="00151D46"/>
    <w:rsid w:val="00160AEF"/>
    <w:rsid w:val="00166BFC"/>
    <w:rsid w:val="0016795A"/>
    <w:rsid w:val="00167AFE"/>
    <w:rsid w:val="00176C1A"/>
    <w:rsid w:val="00187EEE"/>
    <w:rsid w:val="0019163D"/>
    <w:rsid w:val="001B77B0"/>
    <w:rsid w:val="001C657A"/>
    <w:rsid w:val="001D3128"/>
    <w:rsid w:val="001D5A47"/>
    <w:rsid w:val="001F2D20"/>
    <w:rsid w:val="001F2F18"/>
    <w:rsid w:val="001F3757"/>
    <w:rsid w:val="001F46B5"/>
    <w:rsid w:val="00212648"/>
    <w:rsid w:val="0022473B"/>
    <w:rsid w:val="00230A01"/>
    <w:rsid w:val="00241157"/>
    <w:rsid w:val="002579FD"/>
    <w:rsid w:val="0026033B"/>
    <w:rsid w:val="00260724"/>
    <w:rsid w:val="00281090"/>
    <w:rsid w:val="00282841"/>
    <w:rsid w:val="0028494D"/>
    <w:rsid w:val="002936B2"/>
    <w:rsid w:val="00295C07"/>
    <w:rsid w:val="00296FFF"/>
    <w:rsid w:val="002A120B"/>
    <w:rsid w:val="002B27AE"/>
    <w:rsid w:val="002B7809"/>
    <w:rsid w:val="002C1C76"/>
    <w:rsid w:val="002D479E"/>
    <w:rsid w:val="002E1C33"/>
    <w:rsid w:val="00314509"/>
    <w:rsid w:val="003345F4"/>
    <w:rsid w:val="00345186"/>
    <w:rsid w:val="00346FE3"/>
    <w:rsid w:val="003546DC"/>
    <w:rsid w:val="00360F26"/>
    <w:rsid w:val="00372A28"/>
    <w:rsid w:val="003842F0"/>
    <w:rsid w:val="00384CDD"/>
    <w:rsid w:val="00390D3B"/>
    <w:rsid w:val="003A669C"/>
    <w:rsid w:val="003B31C5"/>
    <w:rsid w:val="003C7917"/>
    <w:rsid w:val="003E272D"/>
    <w:rsid w:val="003E2BB0"/>
    <w:rsid w:val="003F77EC"/>
    <w:rsid w:val="00420D1C"/>
    <w:rsid w:val="00447B5A"/>
    <w:rsid w:val="00453087"/>
    <w:rsid w:val="004609FF"/>
    <w:rsid w:val="0046358F"/>
    <w:rsid w:val="00463F09"/>
    <w:rsid w:val="00467FB3"/>
    <w:rsid w:val="00470D40"/>
    <w:rsid w:val="0048361B"/>
    <w:rsid w:val="00484494"/>
    <w:rsid w:val="004870B0"/>
    <w:rsid w:val="0049440C"/>
    <w:rsid w:val="0049452C"/>
    <w:rsid w:val="0049773B"/>
    <w:rsid w:val="004A57E8"/>
    <w:rsid w:val="004B659A"/>
    <w:rsid w:val="004C4A60"/>
    <w:rsid w:val="004D3451"/>
    <w:rsid w:val="004E650A"/>
    <w:rsid w:val="004F2F8E"/>
    <w:rsid w:val="004F6175"/>
    <w:rsid w:val="00521F26"/>
    <w:rsid w:val="00526247"/>
    <w:rsid w:val="00557C74"/>
    <w:rsid w:val="00567A24"/>
    <w:rsid w:val="0057128D"/>
    <w:rsid w:val="00574B71"/>
    <w:rsid w:val="00575BC3"/>
    <w:rsid w:val="00593B83"/>
    <w:rsid w:val="0059403A"/>
    <w:rsid w:val="00594D1A"/>
    <w:rsid w:val="005961FD"/>
    <w:rsid w:val="005B4AB5"/>
    <w:rsid w:val="005B6355"/>
    <w:rsid w:val="005B7069"/>
    <w:rsid w:val="005B73A1"/>
    <w:rsid w:val="005D460F"/>
    <w:rsid w:val="005D6C94"/>
    <w:rsid w:val="005E40FF"/>
    <w:rsid w:val="00625895"/>
    <w:rsid w:val="0062707D"/>
    <w:rsid w:val="00630B7A"/>
    <w:rsid w:val="00631D3F"/>
    <w:rsid w:val="006353A1"/>
    <w:rsid w:val="006510C6"/>
    <w:rsid w:val="00654539"/>
    <w:rsid w:val="00661031"/>
    <w:rsid w:val="00674696"/>
    <w:rsid w:val="006811EB"/>
    <w:rsid w:val="0068426B"/>
    <w:rsid w:val="00691E11"/>
    <w:rsid w:val="006A1588"/>
    <w:rsid w:val="006B6B3A"/>
    <w:rsid w:val="006C08FE"/>
    <w:rsid w:val="006C172F"/>
    <w:rsid w:val="006C61FE"/>
    <w:rsid w:val="006F16E1"/>
    <w:rsid w:val="006F2063"/>
    <w:rsid w:val="006F3B83"/>
    <w:rsid w:val="00700649"/>
    <w:rsid w:val="00701E33"/>
    <w:rsid w:val="007078B9"/>
    <w:rsid w:val="0073181B"/>
    <w:rsid w:val="00767576"/>
    <w:rsid w:val="00773A05"/>
    <w:rsid w:val="00783475"/>
    <w:rsid w:val="00784973"/>
    <w:rsid w:val="0079551B"/>
    <w:rsid w:val="007A0365"/>
    <w:rsid w:val="007B24A7"/>
    <w:rsid w:val="007C76BA"/>
    <w:rsid w:val="007F65F3"/>
    <w:rsid w:val="007F67DC"/>
    <w:rsid w:val="008020F0"/>
    <w:rsid w:val="008030BD"/>
    <w:rsid w:val="00805A0F"/>
    <w:rsid w:val="00806BB2"/>
    <w:rsid w:val="00816CCA"/>
    <w:rsid w:val="00820EF6"/>
    <w:rsid w:val="00824919"/>
    <w:rsid w:val="00837A03"/>
    <w:rsid w:val="008411D4"/>
    <w:rsid w:val="008443DD"/>
    <w:rsid w:val="00851856"/>
    <w:rsid w:val="00854248"/>
    <w:rsid w:val="00860ADD"/>
    <w:rsid w:val="0086638C"/>
    <w:rsid w:val="00873706"/>
    <w:rsid w:val="008803B0"/>
    <w:rsid w:val="008865D2"/>
    <w:rsid w:val="008B4D5D"/>
    <w:rsid w:val="008C7CA2"/>
    <w:rsid w:val="008D6A85"/>
    <w:rsid w:val="008F317F"/>
    <w:rsid w:val="008F571A"/>
    <w:rsid w:val="009061C1"/>
    <w:rsid w:val="00922B69"/>
    <w:rsid w:val="00953F9C"/>
    <w:rsid w:val="00973F14"/>
    <w:rsid w:val="00991D9F"/>
    <w:rsid w:val="009A72D5"/>
    <w:rsid w:val="009A7E96"/>
    <w:rsid w:val="009B13EE"/>
    <w:rsid w:val="009B5AE9"/>
    <w:rsid w:val="009B5D74"/>
    <w:rsid w:val="009B6E94"/>
    <w:rsid w:val="009C3923"/>
    <w:rsid w:val="009D28CB"/>
    <w:rsid w:val="009E676D"/>
    <w:rsid w:val="009F1FEC"/>
    <w:rsid w:val="00A313FA"/>
    <w:rsid w:val="00A36B17"/>
    <w:rsid w:val="00A37BA2"/>
    <w:rsid w:val="00A473B9"/>
    <w:rsid w:val="00A60ACE"/>
    <w:rsid w:val="00A635C1"/>
    <w:rsid w:val="00A71D4C"/>
    <w:rsid w:val="00A812DE"/>
    <w:rsid w:val="00AC202D"/>
    <w:rsid w:val="00B011A0"/>
    <w:rsid w:val="00B10820"/>
    <w:rsid w:val="00B27C5C"/>
    <w:rsid w:val="00B6321A"/>
    <w:rsid w:val="00B6734C"/>
    <w:rsid w:val="00B70269"/>
    <w:rsid w:val="00B7546E"/>
    <w:rsid w:val="00B90008"/>
    <w:rsid w:val="00B913A3"/>
    <w:rsid w:val="00BA7C83"/>
    <w:rsid w:val="00BC36B7"/>
    <w:rsid w:val="00BC490D"/>
    <w:rsid w:val="00BD09F1"/>
    <w:rsid w:val="00BD61DA"/>
    <w:rsid w:val="00BF3DF6"/>
    <w:rsid w:val="00BF46CC"/>
    <w:rsid w:val="00C047D1"/>
    <w:rsid w:val="00C04C74"/>
    <w:rsid w:val="00C34305"/>
    <w:rsid w:val="00C47130"/>
    <w:rsid w:val="00C542A9"/>
    <w:rsid w:val="00C5455E"/>
    <w:rsid w:val="00C635E6"/>
    <w:rsid w:val="00C640E5"/>
    <w:rsid w:val="00C74709"/>
    <w:rsid w:val="00C95318"/>
    <w:rsid w:val="00CA10DD"/>
    <w:rsid w:val="00CB223F"/>
    <w:rsid w:val="00CC0D6C"/>
    <w:rsid w:val="00CC65AE"/>
    <w:rsid w:val="00CD3EFC"/>
    <w:rsid w:val="00CD6B56"/>
    <w:rsid w:val="00CE583E"/>
    <w:rsid w:val="00CF77F0"/>
    <w:rsid w:val="00D039C5"/>
    <w:rsid w:val="00D134EE"/>
    <w:rsid w:val="00D1776E"/>
    <w:rsid w:val="00D32477"/>
    <w:rsid w:val="00D40472"/>
    <w:rsid w:val="00D40D6B"/>
    <w:rsid w:val="00D501B8"/>
    <w:rsid w:val="00D7176C"/>
    <w:rsid w:val="00D7613D"/>
    <w:rsid w:val="00D92FD9"/>
    <w:rsid w:val="00D951D0"/>
    <w:rsid w:val="00DB12CA"/>
    <w:rsid w:val="00DC34F4"/>
    <w:rsid w:val="00DD7775"/>
    <w:rsid w:val="00DE3965"/>
    <w:rsid w:val="00DE7D8D"/>
    <w:rsid w:val="00E30CB4"/>
    <w:rsid w:val="00E43027"/>
    <w:rsid w:val="00E56117"/>
    <w:rsid w:val="00E6691F"/>
    <w:rsid w:val="00E82AF7"/>
    <w:rsid w:val="00EA62CF"/>
    <w:rsid w:val="00EB123C"/>
    <w:rsid w:val="00EB3942"/>
    <w:rsid w:val="00EB42D0"/>
    <w:rsid w:val="00EB52D9"/>
    <w:rsid w:val="00ED0DD9"/>
    <w:rsid w:val="00EE57E7"/>
    <w:rsid w:val="00EE6639"/>
    <w:rsid w:val="00F22FF1"/>
    <w:rsid w:val="00F276B3"/>
    <w:rsid w:val="00F44185"/>
    <w:rsid w:val="00F76258"/>
    <w:rsid w:val="00F901C7"/>
    <w:rsid w:val="00FA7B45"/>
    <w:rsid w:val="00FC43FC"/>
    <w:rsid w:val="00FF1FF5"/>
    <w:rsid w:val="00FF3050"/>
    <w:rsid w:val="00FF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68BACB4"/>
  <w15:chartTrackingRefBased/>
  <w15:docId w15:val="{72CD1ECF-A43B-4AEB-B3D2-029D98819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731BD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63B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09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ody Text"/>
    <w:basedOn w:val="a"/>
    <w:link w:val="11"/>
    <w:rsid w:val="00557C74"/>
    <w:pPr>
      <w:jc w:val="center"/>
    </w:pPr>
    <w:rPr>
      <w:rFonts w:ascii="新細明體" w:eastAsia="新細明體" w:hAnsi="Times New Roman" w:cs="Times New Roman"/>
      <w:bCs/>
      <w:szCs w:val="24"/>
    </w:rPr>
  </w:style>
  <w:style w:type="character" w:customStyle="1" w:styleId="a5">
    <w:name w:val="本文 字元"/>
    <w:basedOn w:val="a0"/>
    <w:uiPriority w:val="99"/>
    <w:semiHidden/>
    <w:rsid w:val="00557C74"/>
  </w:style>
  <w:style w:type="character" w:customStyle="1" w:styleId="11">
    <w:name w:val="本文 字元1"/>
    <w:basedOn w:val="a0"/>
    <w:link w:val="a4"/>
    <w:rsid w:val="00557C74"/>
    <w:rPr>
      <w:rFonts w:ascii="新細明體" w:eastAsia="新細明體" w:hAnsi="Times New Roman" w:cs="Times New Roman"/>
      <w:bCs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D32477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D32477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8663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86638C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8663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86638C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2D479E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2D479E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2D479E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2D479E"/>
    <w:rPr>
      <w:rFonts w:ascii="Calibri" w:hAnsi="Calibri" w:cs="Calibri"/>
      <w:noProof/>
    </w:rPr>
  </w:style>
  <w:style w:type="character" w:customStyle="1" w:styleId="10">
    <w:name w:val="標題 1 字元"/>
    <w:basedOn w:val="a0"/>
    <w:link w:val="1"/>
    <w:uiPriority w:val="9"/>
    <w:rsid w:val="000731BD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ac">
    <w:name w:val="annotation reference"/>
    <w:basedOn w:val="a0"/>
    <w:uiPriority w:val="99"/>
    <w:semiHidden/>
    <w:unhideWhenUsed/>
    <w:rsid w:val="004C4A60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qFormat/>
    <w:rsid w:val="004C4A60"/>
    <w:rPr>
      <w:sz w:val="20"/>
      <w:szCs w:val="20"/>
    </w:rPr>
  </w:style>
  <w:style w:type="character" w:customStyle="1" w:styleId="ae">
    <w:name w:val="註解文字 字元"/>
    <w:basedOn w:val="a0"/>
    <w:link w:val="ad"/>
    <w:uiPriority w:val="99"/>
    <w:qFormat/>
    <w:rsid w:val="004C4A60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C4A60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4C4A60"/>
    <w:rPr>
      <w:b/>
      <w:bCs/>
      <w:sz w:val="20"/>
      <w:szCs w:val="20"/>
    </w:rPr>
  </w:style>
  <w:style w:type="character" w:customStyle="1" w:styleId="30">
    <w:name w:val="標題 3 字元"/>
    <w:basedOn w:val="a0"/>
    <w:link w:val="3"/>
    <w:uiPriority w:val="9"/>
    <w:semiHidden/>
    <w:rsid w:val="000A63B1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Web">
    <w:name w:val="Normal (Web)"/>
    <w:basedOn w:val="a"/>
    <w:uiPriority w:val="99"/>
    <w:semiHidden/>
    <w:unhideWhenUsed/>
    <w:rsid w:val="000A63B1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4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79D8BD-2DD8-4E6E-A638-AB68E7692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舜南</dc:creator>
  <cp:keywords/>
  <dc:description/>
  <cp:lastModifiedBy>michael chiu</cp:lastModifiedBy>
  <cp:revision>8</cp:revision>
  <dcterms:created xsi:type="dcterms:W3CDTF">2021-05-11T02:31:00Z</dcterms:created>
  <dcterms:modified xsi:type="dcterms:W3CDTF">2021-07-01T14:06:00Z</dcterms:modified>
</cp:coreProperties>
</file>